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D13A7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B116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Pr="00BB116B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BB116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1. Titers of SARS-CoV-2-specific antibodies produced in response to inactivated SARS-CoV-2 vaccine in PLWH and HCs.</w:t>
      </w:r>
    </w:p>
    <w:p w14:paraId="6BC7F12A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B11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A-C) SARS-CoV-2-RBD IgG (A), neutralizing antibodies (B), and RBD IgM (C) at T3 and T4 in PLWH and HCs.</w:t>
      </w:r>
    </w:p>
    <w:p w14:paraId="707BD011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B116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D-E) Correlations of SARS-CoV-2 RBD IgG titers with neutralizing antibody titers (D) and RBD IgM titers (E) in the two groups.</w:t>
      </w:r>
    </w:p>
    <w:p w14:paraId="251F2BB7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7DCD8F5" w14:textId="77777777" w:rsidR="00BB116B" w:rsidRPr="00BB116B" w:rsidRDefault="00BB116B" w:rsidP="00BB116B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B116B">
        <w:rPr>
          <w:rFonts w:ascii="Times New Roman" w:eastAsia="宋体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9169CFB" wp14:editId="13911B88">
            <wp:extent cx="5274310" cy="3197860"/>
            <wp:effectExtent l="0" t="0" r="2540" b="2540"/>
            <wp:docPr id="126088135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881357" name="图片 126088135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C01CD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65DE44C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B0C14BF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984B4C2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3175A5B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1F233C5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3B8D6D3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516105A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A7E3346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681D174" w14:textId="77777777" w:rsid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D4D44DA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B116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Pr="00BB116B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BB116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2. Correlation between the titer of SARS-CoV-2 neutralizing antibodies and the frequency of plasma cells at T4 in HIV-infected individuals.</w:t>
      </w:r>
    </w:p>
    <w:p w14:paraId="485746D2" w14:textId="77777777" w:rsidR="00BB116B" w:rsidRPr="00BB116B" w:rsidRDefault="00BB116B" w:rsidP="00BB116B">
      <w:pPr>
        <w:pStyle w:val="af2"/>
        <w:widowControl/>
        <w:spacing w:beforeAutospacing="0" w:afterAutospacing="0" w:line="360" w:lineRule="auto"/>
        <w:jc w:val="both"/>
        <w:rPr>
          <w:rFonts w:ascii="Times New Roman" w:eastAsia="宋体" w:hAnsi="Times New Roman"/>
          <w:color w:val="000000" w:themeColor="text1"/>
          <w:szCs w:val="24"/>
        </w:rPr>
      </w:pPr>
    </w:p>
    <w:p w14:paraId="5744C838" w14:textId="77777777" w:rsidR="00BB116B" w:rsidRPr="00BB116B" w:rsidRDefault="00BB116B" w:rsidP="00BB116B">
      <w:pPr>
        <w:pStyle w:val="af2"/>
        <w:widowControl/>
        <w:spacing w:beforeAutospacing="0" w:afterAutospacing="0" w:line="360" w:lineRule="auto"/>
        <w:jc w:val="center"/>
        <w:rPr>
          <w:rFonts w:ascii="Times New Roman" w:eastAsia="宋体" w:hAnsi="Times New Roman"/>
          <w:color w:val="000000" w:themeColor="text1"/>
          <w:szCs w:val="24"/>
        </w:rPr>
      </w:pPr>
      <w:r w:rsidRPr="00BB116B">
        <w:rPr>
          <w:rFonts w:ascii="Times New Roman" w:eastAsia="宋体" w:hAnsi="Times New Roman"/>
          <w:noProof/>
          <w:color w:val="000000" w:themeColor="text1"/>
          <w:szCs w:val="24"/>
        </w:rPr>
        <w:drawing>
          <wp:inline distT="0" distB="0" distL="0" distR="0" wp14:anchorId="40D9FBC9" wp14:editId="059D1D86">
            <wp:extent cx="5274310" cy="3101975"/>
            <wp:effectExtent l="0" t="0" r="2540" b="3175"/>
            <wp:docPr id="56989530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895300" name="图片 56989530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1F5B2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FFB6FFA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C039A26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13D4C7F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7AC4974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78AAC27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DFB1E4F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5C69F7D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FE17E64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8BA7F18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5AAA17A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E016C0E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79B51C5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C9CAFA2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20AB51D" w14:textId="77777777" w:rsidR="00BB116B" w:rsidRPr="00BB116B" w:rsidRDefault="00BB116B" w:rsidP="00BB116B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B116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S3. Correlation between the titer of SARS-CoV-2 neutralizing antibodies and the magnitude of </w:t>
      </w:r>
      <w:r w:rsidRPr="00BB116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bidi="ar"/>
        </w:rPr>
        <w:t xml:space="preserve">T-cell responses measured by the IFN-γ ELISpot assay </w:t>
      </w:r>
      <w:r w:rsidRPr="00BB116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t T4 in HIV-infected individuals (A) and HCs (B).</w:t>
      </w:r>
    </w:p>
    <w:p w14:paraId="6C2E2BC4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251F9E9" w14:textId="77777777" w:rsidR="00BB116B" w:rsidRPr="00BB116B" w:rsidRDefault="00BB116B" w:rsidP="00BB116B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B116B">
        <w:rPr>
          <w:rFonts w:ascii="Times New Roman" w:eastAsia="宋体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7824670" wp14:editId="5BD52FB2">
            <wp:extent cx="5274310" cy="2143125"/>
            <wp:effectExtent l="0" t="0" r="2540" b="9525"/>
            <wp:docPr id="28555589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555894" name="图片 28555589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D3549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02222F5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68A4115B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93AAFBD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B74E423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E6103EF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AE0ACE8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8562C40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CEC89A4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9690BC1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DF4C747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28DB24F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0FE2711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012D6AA8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46617158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3460D4C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178D0C2" w14:textId="77777777" w:rsid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2ED8C81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B116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S4. Correlation between the titer of SARS-CoV-2 neutralizing antibodies and the frequency of IL-21</w:t>
      </w:r>
      <w:r w:rsidRPr="00BB116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BB116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D4</w:t>
      </w:r>
      <w:r w:rsidRPr="00BB116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BB116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T cells at T4 in PLWH (A) and HCs (B).</w:t>
      </w:r>
    </w:p>
    <w:p w14:paraId="0E33E52B" w14:textId="77777777" w:rsidR="00BB116B" w:rsidRPr="00BB116B" w:rsidRDefault="00BB116B" w:rsidP="00BB116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77EB4DDA" w14:textId="77777777" w:rsidR="00BB116B" w:rsidRPr="009A0BED" w:rsidRDefault="00BB116B" w:rsidP="00BB116B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B116B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C93A6FE" wp14:editId="677A2441">
            <wp:extent cx="5274310" cy="1981835"/>
            <wp:effectExtent l="0" t="0" r="2540" b="0"/>
            <wp:docPr id="32820596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205969" name="图片 32820596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22521" w14:textId="77777777" w:rsidR="007963FD" w:rsidRDefault="007963FD"/>
    <w:sectPr w:rsidR="007963F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49C52" w14:textId="77777777" w:rsidR="008D038F" w:rsidRDefault="008D038F" w:rsidP="00BB116B">
      <w:pPr>
        <w:rPr>
          <w:rFonts w:hint="eastAsia"/>
        </w:rPr>
      </w:pPr>
      <w:r>
        <w:separator/>
      </w:r>
    </w:p>
  </w:endnote>
  <w:endnote w:type="continuationSeparator" w:id="0">
    <w:p w14:paraId="0D47E7E5" w14:textId="77777777" w:rsidR="008D038F" w:rsidRDefault="008D038F" w:rsidP="00BB11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C64887" w14:textId="77777777" w:rsidR="0007157B" w:rsidRDefault="0007157B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86275460"/>
      <w:docPartObj>
        <w:docPartGallery w:val="Page Numbers (Bottom of Page)"/>
        <w:docPartUnique/>
      </w:docPartObj>
    </w:sdtPr>
    <w:sdtContent>
      <w:p w14:paraId="32C12C94" w14:textId="74516B83" w:rsidR="0007157B" w:rsidRDefault="0007157B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785B89" w14:textId="77777777" w:rsidR="0007157B" w:rsidRDefault="0007157B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28D005" w14:textId="77777777" w:rsidR="0007157B" w:rsidRDefault="0007157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303C9" w14:textId="77777777" w:rsidR="008D038F" w:rsidRDefault="008D038F" w:rsidP="00BB116B">
      <w:pPr>
        <w:rPr>
          <w:rFonts w:hint="eastAsia"/>
        </w:rPr>
      </w:pPr>
      <w:r>
        <w:separator/>
      </w:r>
    </w:p>
  </w:footnote>
  <w:footnote w:type="continuationSeparator" w:id="0">
    <w:p w14:paraId="6E925BB0" w14:textId="77777777" w:rsidR="008D038F" w:rsidRDefault="008D038F" w:rsidP="00BB116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92F5CD" w14:textId="77777777" w:rsidR="0007157B" w:rsidRDefault="0007157B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C4DFD4" w14:textId="77777777" w:rsidR="0007157B" w:rsidRDefault="0007157B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4E67EB" w14:textId="77777777" w:rsidR="0007157B" w:rsidRDefault="0007157B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3FD"/>
    <w:rsid w:val="0007157B"/>
    <w:rsid w:val="00083AC8"/>
    <w:rsid w:val="007963FD"/>
    <w:rsid w:val="008D038F"/>
    <w:rsid w:val="00AC762F"/>
    <w:rsid w:val="00BB116B"/>
    <w:rsid w:val="00CC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4EF670"/>
  <w15:chartTrackingRefBased/>
  <w15:docId w15:val="{B84EC7A7-2B4A-44D7-89DE-F74FCFFEE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16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963F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63F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63F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63F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63F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63F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63F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63F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63F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63F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63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63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63F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63F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963F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63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63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63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63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96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63F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963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63F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963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63F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963F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63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963F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963F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116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B11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116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B116B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qFormat/>
    <w:rsid w:val="00BB116B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7</cp:revision>
  <dcterms:created xsi:type="dcterms:W3CDTF">2025-01-31T03:35:00Z</dcterms:created>
  <dcterms:modified xsi:type="dcterms:W3CDTF">2025-01-31T03:37:00Z</dcterms:modified>
</cp:coreProperties>
</file>